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bookmarkStart w:id="0" w:name="_GoBack"/>
      <w:bookmarkEnd w:id="0"/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Enumerator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Responden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Coconut Island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ulau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Kelap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Du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Island of Hop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The Papa Island Fishermen Polls,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Kelap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Du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Island and Hope Island Concerning the Management of Fishery Area Access (PAAP) in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NKpS</w:t>
      </w:r>
      <w:proofErr w:type="spellEnd"/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I &lt;&lt; nam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your self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&gt;&gt; - intends to hold a poll on the Fishery Area Access Management program located in the waters of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engagara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Island,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ulau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anjang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esa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and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ulau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anjang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Kecil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 purpose of this poll to know things related to fisheries in the area of ​​Thousand Islands National Park.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poll consists of 23 questions / statements that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respond to this question /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are very important in this poll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Your answer will only be known to us, as a researcher.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Are you willing to be interviewed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I will read some question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give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What is your current age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8 - 24 years [] 25- 31 years [] 32 - 38 years [] 39 - 45 years [] 46 - 52 years [] 52 years of ag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Mention your last education level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Has never graduated [] Has not graduated SD / SR [] Graduated from Junior High / equivalent [] Has completed junior high school / equivalent [] High School graduation / equivalent [] Not Graduate High School / equivalent [] Others (specify) 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Are you included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ull-time fisherman [] Fishermen part-tim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The most common type of fish caught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Coral squid [] Yellow tail [] Coral squid and yellow tail [] Others (specify) 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The type of fishing equipment used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ishing Rods [] Squid Fishing [] Nets and Fishing Rods [] Squid Nets and Fishing Rod [] Others (please specify) 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Fishing time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t 7 am - 4 pm [] 4 pm - 2 am [] 6 pm-1 am (night fishing) [] Others (specify at what time)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The average costs incurred for fishing each time to go to sea are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00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b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b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b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b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j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Abov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 milli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In a week, you usually go out to sea to fish as much as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1-2 days [] Everyday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Everyday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except Friday [] Not sur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Your source of capital for fishing, usually obtained from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Own / family [] Borrow to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elele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Borrow to fellow fishermen [] Others (specify) 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G) How did you catch this month compared to the same month last year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Do not remember /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H) How is your fishing distance in this month compared to last year to get the same result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course [] Closer than last year [] Farther than last year [] Not sure [] Do not remember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How many members of your family in one house (including yourself)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person (only yourself) [] 2 people [] 3 people [] 4 people [] equal or more than 5 peopl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5) The average monthly expenditure of your family is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500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b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1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j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1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j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1.5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j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1.5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j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- 2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j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2M mor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the best answer according to your opinion.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In your own words, please explain what is meant by Area Access Area Management (PAAP)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Do not Know", write "Do not Know")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7) Do you know or do not know about PAAP agreement in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NKp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?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do not know", go to question number 8. If you answered "know", go to question 7A)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Know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hat are the existing agreements for the management of fishery area access (PAAP) in KNPPS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provide an answer that suits your habits and beliefs.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Other people on this island, who set an example for you to fish in accordance with the agreement are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Community Leader [] Rooki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elele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Fellow fisherman [] Religion [] Children / Brothers [] None [] Do not know [] TN officer [] Others (specify) 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Other people on this island who require you to fish in accordance with the agreement are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Community Leader [] Rooki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Pelele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Fellow fisherman [] Religion [] Children / Brothers [] None [] Do not know [] TN officer [] Others (specify) 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remember'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ÿÿ9 In the last 6 months, you talked to your fellow fishermen about: ÿÿ1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derived from PAAP locations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Obedience to the agreement applicable at the PAAP locati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Appliances are allowed to be used in PAAP locations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D) Good fish size captured in PAAP locati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Types of fish managed / managed at PAAP locations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easy,' rather easy ',' hesitant ',' rather difficult ', difficult' to do things yourself in this statement.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For you,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A) Not looking for fish in the core zone of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Kepulaua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Seribu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National Park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Obey the PAAP agreemen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edings and discussions for PAAP agreements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s a breach of agreement at the PAAP locati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 fellow fishermen to obey the PAAP agreemen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Agreed', 'Disagree', 'Do not know' to the statement bel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For you to obey the PAAP agreemen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Make the sea awak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Then the catch is getting more, the income increases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ill benefit fishing fisherme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It is my responsibility to safeguard for the sake of the next generation / grandchildre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The produce of the sea will be enjoyed until posterity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For you, Obey the PAAP agreemen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osts to change fishing gear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Making fishing is not fre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Causes reduced revenu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Causing social conflict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There will be no results because outside fishermen will stay i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Sure able to do', 'Somewhat sure to do', 'Doubtful', 'Somewhat unsure of being able to do', 'Unsure able to do' the statements below.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You feel,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A) No fishing in the core zone of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NKpS</w:t>
      </w:r>
      <w:proofErr w:type="spellEnd"/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certain types of fish according to the agreement at the PAAP sit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certain types of fishing gear at the PAAP location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at PAAP locations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Sure able to do [] Somewhat sure able to do [] Hesitant [] Somewhat unsure able to do [] Not sure able to do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(Enumerator provides maps and explains how to read maps to respondents Enumerators then fill in answers according to the accuracy / inaccuracy of respondents).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oint to / mention all the usual locations you go to fish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ased on the location of the fishing that you have mentioned, please select the statement that best describes you 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ather does not know the designation rules for this location and does not think to find out [] Father does not know the designation rules for this location but has thought to find out [] Father did not implement the designation rules for this location but in the near future it was thought to do so [] Father has followed the designation rules for this location, but only implemented it for less than 6 months [] Father has followed the rules of designation of this location and has done so in 6 months or mor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choose the one that best describes you right 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For the following statement, please select the one that best describes you 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ather did not know the agreement about fishing gear that was allowed in PAAP location and did not think to find out [] Father did not know the agreement of fishing gear is allowed in PAAP location but in the near future thought to find out [] Father already know the permissible fishing gear At PAAP location and in the near future it is possible to do so [] Father has been using the type of fishing gear according to the agreement at PAAP location for less than 6 months [] Father has been using the appropriate type of fishing gear at PAAP location in 6 months or mor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For the following statement, please select the one that best describes you 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ou do not know the agreement about the size of the fish that can be caught in PAAP location and do not think to find out [] You do not know the size of the fish deal that can be arrested in PAAP location but in the near future it is thought to find out [] You already know the size Fish that can be caught at PAAP location and in the near future it is thought to do it [] Father has caught fish with size in accordance with the agreement at PAAP location, and has been doing it less than 6 months [] Father has captured the size of fish according to the agreement at PAAP location and Have done it in 6 months or mor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select the one that best describes you 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ather did not participate in PAAP location management and did not think to do it [] Father did not participate in PAAP location management but has thought to find out [] Father has thought to participate in PAAP location management in the near future [] Mr. has participated in the management Location of PAAP, but only implemented it for less than 6 months [] Mr. has participated in PAAP location management and has done it in 6 months or mor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19) For the following statement, please select the one that best describes you now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ather was never involved in PAAP site surveillance and did not think of doing it [] Father was never involved in PAAP location surveillance and thought to find out [] Father thinks to be involved in PAAP location surveillance in the near future [] Mr. is already involved in oversight PAAP location, less than 6 months [] Mr. has been involved in PAAP location surveillance, within 6 months or mor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EST OF EFFECTIVENESS OF PAID MEDIA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What activities do you think most effectively convey information about PAAP here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 [] Fishermen's Meeting [] Religious Activities [] Others (specify) [] Nothing is effectiv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1) What activities do you think most effectively convey information about fisheries management rules here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 [] Fishermen's Meeting [] Religious Activities [] Others (specify) [] Nothing is effectiv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What media do you think will be most effective in conveying information about PAAP here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Others (specify) [] Nothing is effectiv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3) What media do you think are most effective in conveying information about fishery rules here?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Others (specify) [] Nothing is effective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6D57D7" w:rsidRDefault="006D57D7" w:rsidP="006D57D7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spend some time in this poll.</w:t>
      </w:r>
    </w:p>
    <w:p w:rsidR="00042917" w:rsidRPr="006D57D7" w:rsidRDefault="00042917" w:rsidP="006D57D7"/>
    <w:sectPr w:rsidR="00042917" w:rsidRPr="006D5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330CAA"/>
    <w:rsid w:val="005C6136"/>
    <w:rsid w:val="0064046B"/>
    <w:rsid w:val="006D57D7"/>
    <w:rsid w:val="00727991"/>
    <w:rsid w:val="00AE75B6"/>
    <w:rsid w:val="00BC009E"/>
    <w:rsid w:val="00CE56BD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12</Words>
  <Characters>1090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2:56:00Z</dcterms:created>
  <dcterms:modified xsi:type="dcterms:W3CDTF">2017-08-22T12:56:00Z</dcterms:modified>
</cp:coreProperties>
</file>